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3C811" w14:textId="125E6BF0" w:rsidR="006E49E3" w:rsidRPr="00CF0DF6" w:rsidRDefault="00353DDD">
      <w:pPr>
        <w:rPr>
          <w:rFonts w:ascii="Times New Roman" w:hAnsi="Times New Roman" w:cs="Times New Roman"/>
          <w:sz w:val="24"/>
          <w:szCs w:val="24"/>
        </w:rPr>
      </w:pPr>
      <w:r w:rsidRPr="008A2C5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8A2C5C">
        <w:rPr>
          <w:rFonts w:ascii="Times New Roman" w:hAnsi="Times New Roman" w:cs="Times New Roman"/>
          <w:sz w:val="24"/>
          <w:szCs w:val="24"/>
        </w:rPr>
        <w:t>.</w:t>
      </w:r>
      <w:r w:rsidRPr="00CF0DF6">
        <w:rPr>
          <w:rFonts w:ascii="Times New Roman" w:hAnsi="Times New Roman" w:cs="Times New Roman"/>
          <w:sz w:val="24"/>
          <w:szCs w:val="24"/>
        </w:rPr>
        <w:t xml:space="preserve"> </w:t>
      </w:r>
      <w:r w:rsidR="00F45558" w:rsidRPr="00CF0DF6">
        <w:rPr>
          <w:rFonts w:ascii="Times New Roman" w:hAnsi="Times New Roman" w:cs="Times New Roman"/>
          <w:sz w:val="24"/>
          <w:szCs w:val="24"/>
        </w:rPr>
        <w:t>Quality assessment of included studies</w:t>
      </w:r>
      <w:r w:rsidR="00CF0DF6" w:rsidRPr="00CF0DF6">
        <w:rPr>
          <w:rFonts w:ascii="Times New Roman" w:hAnsi="Times New Roman" w:cs="Times New Roman"/>
          <w:sz w:val="24"/>
          <w:szCs w:val="24"/>
        </w:rPr>
        <w:t xml:space="preserve"> </w:t>
      </w:r>
      <w:r w:rsidR="00892B58" w:rsidRPr="00CF0DF6">
        <w:rPr>
          <w:rFonts w:ascii="Times New Roman" w:hAnsi="Times New Roman" w:cs="Times New Roman"/>
          <w:sz w:val="24"/>
          <w:szCs w:val="24"/>
        </w:rPr>
        <w:t xml:space="preserve">for risk of bias </w:t>
      </w:r>
      <w:r w:rsidR="00CF0DF6" w:rsidRPr="00CF0DF6">
        <w:rPr>
          <w:rFonts w:ascii="Times New Roman" w:hAnsi="Times New Roman" w:cs="Times New Roman"/>
          <w:sz w:val="24"/>
          <w:szCs w:val="24"/>
        </w:rPr>
        <w:t xml:space="preserve">using </w:t>
      </w:r>
      <w:r w:rsidR="00892B58">
        <w:rPr>
          <w:rFonts w:ascii="Times New Roman" w:hAnsi="Times New Roman" w:cs="Times New Roman"/>
          <w:sz w:val="24"/>
          <w:szCs w:val="24"/>
        </w:rPr>
        <w:t xml:space="preserve">the </w:t>
      </w:r>
      <w:r w:rsidR="00CF0DF6" w:rsidRPr="00CF0DF6">
        <w:rPr>
          <w:rFonts w:ascii="Times New Roman" w:hAnsi="Times New Roman" w:cs="Times New Roman"/>
          <w:sz w:val="24"/>
          <w:szCs w:val="24"/>
        </w:rPr>
        <w:t xml:space="preserve">JBI critical appraisal </w:t>
      </w:r>
      <w:proofErr w:type="gramStart"/>
      <w:r w:rsidR="00CF0DF6" w:rsidRPr="00CF0DF6">
        <w:rPr>
          <w:rFonts w:ascii="Times New Roman" w:hAnsi="Times New Roman" w:cs="Times New Roman"/>
          <w:sz w:val="24"/>
          <w:szCs w:val="24"/>
        </w:rPr>
        <w:t>too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4"/>
        <w:gridCol w:w="1539"/>
        <w:gridCol w:w="1400"/>
        <w:gridCol w:w="1007"/>
        <w:gridCol w:w="1261"/>
        <w:gridCol w:w="1540"/>
        <w:gridCol w:w="1400"/>
        <w:gridCol w:w="1382"/>
        <w:gridCol w:w="1281"/>
        <w:gridCol w:w="764"/>
      </w:tblGrid>
      <w:tr w:rsidR="0085645A" w:rsidRPr="005E3688" w14:paraId="729CDFB5" w14:textId="77777777" w:rsidTr="006F452C">
        <w:trPr>
          <w:trHeight w:val="1429"/>
        </w:trPr>
        <w:tc>
          <w:tcPr>
            <w:tcW w:w="2374" w:type="dxa"/>
            <w:noWrap/>
            <w:vAlign w:val="center"/>
          </w:tcPr>
          <w:p w14:paraId="6B8D321F" w14:textId="6611572B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539" w:type="dxa"/>
            <w:noWrap/>
            <w:vAlign w:val="center"/>
          </w:tcPr>
          <w:p w14:paraId="22C8B9D0" w14:textId="56E7E460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1400" w:type="dxa"/>
            <w:noWrap/>
            <w:vAlign w:val="center"/>
          </w:tcPr>
          <w:p w14:paraId="098D1F6E" w14:textId="1E8114B4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re study participants sampled in an appropriate way?</w:t>
            </w:r>
          </w:p>
        </w:tc>
        <w:tc>
          <w:tcPr>
            <w:tcW w:w="1007" w:type="dxa"/>
            <w:noWrap/>
            <w:vAlign w:val="center"/>
          </w:tcPr>
          <w:p w14:paraId="05FB81A7" w14:textId="74F4E521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the sample size adequate?</w:t>
            </w:r>
          </w:p>
        </w:tc>
        <w:tc>
          <w:tcPr>
            <w:tcW w:w="1261" w:type="dxa"/>
            <w:noWrap/>
            <w:vAlign w:val="center"/>
          </w:tcPr>
          <w:p w14:paraId="1CA98A1C" w14:textId="7161F7F7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540" w:type="dxa"/>
            <w:noWrap/>
            <w:vAlign w:val="center"/>
          </w:tcPr>
          <w:p w14:paraId="2F240E9E" w14:textId="6C774A03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the data analysis conducted with sufficient coverage of the identified sample?</w:t>
            </w:r>
          </w:p>
        </w:tc>
        <w:tc>
          <w:tcPr>
            <w:tcW w:w="1400" w:type="dxa"/>
            <w:noWrap/>
            <w:vAlign w:val="center"/>
          </w:tcPr>
          <w:p w14:paraId="155190F4" w14:textId="3243F1F3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1382" w:type="dxa"/>
            <w:noWrap/>
            <w:vAlign w:val="center"/>
          </w:tcPr>
          <w:p w14:paraId="7532940A" w14:textId="265B8E4E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1281" w:type="dxa"/>
            <w:noWrap/>
            <w:vAlign w:val="center"/>
          </w:tcPr>
          <w:p w14:paraId="306634B3" w14:textId="13FEEF5B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there appropriate statistical analysis?</w:t>
            </w:r>
          </w:p>
        </w:tc>
        <w:tc>
          <w:tcPr>
            <w:tcW w:w="764" w:type="dxa"/>
            <w:noWrap/>
            <w:vAlign w:val="center"/>
          </w:tcPr>
          <w:p w14:paraId="1D521FDB" w14:textId="29D92545" w:rsidR="003E263C" w:rsidRPr="0085645A" w:rsidRDefault="003E263C" w:rsidP="00E443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85645A" w:rsidRPr="005E3688" w14:paraId="5F2CBA79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335375BA" w14:textId="4249F7BB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Susilowati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(1985)</w:t>
            </w:r>
          </w:p>
        </w:tc>
        <w:tc>
          <w:tcPr>
            <w:tcW w:w="1539" w:type="dxa"/>
            <w:noWrap/>
            <w:vAlign w:val="center"/>
          </w:tcPr>
          <w:p w14:paraId="23D84281" w14:textId="426F9877" w:rsidR="003E263C" w:rsidRPr="005E3688" w:rsidRDefault="0071033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A7C11DA" w14:textId="26575793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4C59A82" w14:textId="7FC75E7E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6BC53D8C" w14:textId="1E80FB8A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40" w:type="dxa"/>
            <w:noWrap/>
            <w:vAlign w:val="center"/>
          </w:tcPr>
          <w:p w14:paraId="08D71947" w14:textId="553EA909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EF15E2F" w14:textId="6F2587D5" w:rsidR="003E263C" w:rsidRPr="005E3688" w:rsidRDefault="0089262A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4CB6FD0D" w14:textId="0573B272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2316BC9B" w14:textId="42917CDB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6AFF4CA8" w14:textId="79FC7893" w:rsidR="003E263C" w:rsidRPr="005E3688" w:rsidRDefault="0071033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122E23D8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1BA8FB1B" w14:textId="2AB1A0B2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Ogassawara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1986)</w:t>
            </w:r>
          </w:p>
        </w:tc>
        <w:tc>
          <w:tcPr>
            <w:tcW w:w="1539" w:type="dxa"/>
            <w:noWrap/>
            <w:vAlign w:val="center"/>
          </w:tcPr>
          <w:p w14:paraId="3CB60776" w14:textId="715F3672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E490CBD" w14:textId="08FED67A" w:rsidR="003E263C" w:rsidRPr="005E3688" w:rsidRDefault="000961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37A8474" w14:textId="52E85E86" w:rsidR="003E263C" w:rsidRPr="005E3688" w:rsidRDefault="001A646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4E382F28" w14:textId="36F14556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5C75E347" w14:textId="7BBC6CBF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19CFB27" w14:textId="573FD95D" w:rsidR="003E263C" w:rsidRPr="005E3688" w:rsidRDefault="00E87C5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6E5BD145" w14:textId="08D69A47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5378368E" w14:textId="507DD07C" w:rsidR="003E263C" w:rsidRPr="005E3688" w:rsidRDefault="003A21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DCE6610" w14:textId="5E6F19E4" w:rsidR="003E263C" w:rsidRPr="005E3688" w:rsidRDefault="004D0DB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3F5585EE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6C708B35" w14:textId="4EFFC15E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Speare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&amp; Tinsley (1987)</w:t>
            </w:r>
          </w:p>
        </w:tc>
        <w:tc>
          <w:tcPr>
            <w:tcW w:w="1539" w:type="dxa"/>
            <w:noWrap/>
            <w:vAlign w:val="center"/>
          </w:tcPr>
          <w:p w14:paraId="349959E7" w14:textId="6CB8B304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7A1AD140" w14:textId="3376B5D3" w:rsidR="003E263C" w:rsidRPr="005E3688" w:rsidRDefault="000961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71DA7863" w14:textId="1010D8F3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65495CC8" w14:textId="60FDBB6C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4A79575F" w14:textId="06A4CB09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C19B4E0" w14:textId="4782A52E" w:rsidR="003E263C" w:rsidRPr="005E3688" w:rsidRDefault="00E87C5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713CB549" w14:textId="07E25D5E" w:rsidR="003E263C" w:rsidRPr="005E3688" w:rsidRDefault="001F022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4103AF66" w14:textId="05B401BD" w:rsidR="003E263C" w:rsidRPr="005E3688" w:rsidRDefault="003A21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7770D984" w14:textId="6741396F" w:rsidR="003E263C" w:rsidRPr="005E3688" w:rsidRDefault="004D0DB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379DA6EC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CB57861" w14:textId="36199037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Heidt et al. (1988)</w:t>
            </w:r>
          </w:p>
        </w:tc>
        <w:tc>
          <w:tcPr>
            <w:tcW w:w="1539" w:type="dxa"/>
            <w:noWrap/>
            <w:vAlign w:val="center"/>
          </w:tcPr>
          <w:p w14:paraId="48D7F9A7" w14:textId="04B8872F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0916266" w14:textId="6C2A3FA2" w:rsidR="003E263C" w:rsidRPr="005E3688" w:rsidRDefault="000961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047897A9" w14:textId="67C3D9A1" w:rsidR="003E263C" w:rsidRPr="005E3688" w:rsidRDefault="00433EFA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215ECF24" w14:textId="010C0D82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4D3D5A04" w14:textId="7B0DBE41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5B31F4C" w14:textId="7F31E607" w:rsidR="003E263C" w:rsidRPr="005E3688" w:rsidRDefault="00E542C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03C48A45" w14:textId="2BE95496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25F91C82" w14:textId="5936ECE1" w:rsidR="003E263C" w:rsidRPr="005E3688" w:rsidRDefault="005F73D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vAlign w:val="center"/>
          </w:tcPr>
          <w:p w14:paraId="6033A068" w14:textId="52B43265" w:rsidR="003E263C" w:rsidRPr="005E3688" w:rsidRDefault="00E542C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5645A" w:rsidRPr="005E3688" w14:paraId="64823C21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71B1995B" w14:textId="7349A59C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Foster et al. (2006)</w:t>
            </w:r>
          </w:p>
        </w:tc>
        <w:tc>
          <w:tcPr>
            <w:tcW w:w="1539" w:type="dxa"/>
            <w:noWrap/>
            <w:vAlign w:val="center"/>
          </w:tcPr>
          <w:p w14:paraId="45551F76" w14:textId="3626CAC0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DA4BED1" w14:textId="2BD81DD8" w:rsidR="003E263C" w:rsidRPr="005E3688" w:rsidRDefault="000961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43946AB" w14:textId="41FAF07A" w:rsidR="003E263C" w:rsidRPr="005E3688" w:rsidRDefault="001A646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0458F9F2" w14:textId="466EDD96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64797B00" w14:textId="5948C756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37090C9" w14:textId="43E48948" w:rsidR="003E263C" w:rsidRPr="005E3688" w:rsidRDefault="00673E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306F2412" w14:textId="363D8EBE" w:rsidR="003E263C" w:rsidRPr="005E3688" w:rsidRDefault="00AD1BA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32C79118" w14:textId="1D8A4E43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433BB457" w14:textId="0F18BE06" w:rsidR="003E263C" w:rsidRPr="005E3688" w:rsidRDefault="00FD291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333DAD43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6022492" w14:textId="602CAD98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Abu-Madi et al. (2007)</w:t>
            </w:r>
          </w:p>
        </w:tc>
        <w:tc>
          <w:tcPr>
            <w:tcW w:w="1539" w:type="dxa"/>
            <w:noWrap/>
            <w:vAlign w:val="center"/>
          </w:tcPr>
          <w:p w14:paraId="3B41AA9D" w14:textId="093CF5D4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13B1E01" w14:textId="72B5AAC7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33FAE574" w14:textId="715F98F9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3B416BDB" w14:textId="2637A786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57D38CCB" w14:textId="581414AB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9CD3896" w14:textId="317369F8" w:rsidR="003E263C" w:rsidRPr="005E3688" w:rsidRDefault="00673E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0100C177" w14:textId="12249F37" w:rsidR="003E263C" w:rsidRPr="005E3688" w:rsidRDefault="001F022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150AA615" w14:textId="5DE93336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9F265F2" w14:textId="433EB2C3" w:rsidR="003E263C" w:rsidRPr="005E3688" w:rsidRDefault="00FD291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43465888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16BD5879" w14:textId="7CBF339E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Mekaru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1539" w:type="dxa"/>
            <w:noWrap/>
            <w:vAlign w:val="center"/>
          </w:tcPr>
          <w:p w14:paraId="78F7DE23" w14:textId="02AF83D6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811F028" w14:textId="3E657912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33709B8" w14:textId="7B7C7939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317CB3DB" w14:textId="4022916D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180CB480" w14:textId="1569C994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A75411B" w14:textId="2E8AF2D6" w:rsidR="003E263C" w:rsidRPr="005E3688" w:rsidRDefault="0094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3F4F81E6" w14:textId="03E58BC3" w:rsidR="003E263C" w:rsidRPr="005E3688" w:rsidRDefault="006B69B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8372D45" w14:textId="565E7469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6A356D2" w14:textId="46C4850F" w:rsidR="003E263C" w:rsidRPr="005E3688" w:rsidRDefault="007D66A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070BB5B9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5D00B5DB" w14:textId="67472909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Adams et al. (2008)</w:t>
            </w:r>
          </w:p>
        </w:tc>
        <w:tc>
          <w:tcPr>
            <w:tcW w:w="1539" w:type="dxa"/>
            <w:noWrap/>
            <w:vAlign w:val="center"/>
          </w:tcPr>
          <w:p w14:paraId="7F4D8CC3" w14:textId="2261569A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D1E1EDB" w14:textId="55E28D37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792A7E0" w14:textId="7E38FC8C" w:rsidR="003E263C" w:rsidRPr="005E3688" w:rsidRDefault="006F452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003F20EF" w14:textId="2B5E8A2E" w:rsidR="003E263C" w:rsidRPr="005E3688" w:rsidRDefault="005C2A0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10DF1B29" w14:textId="1666E3FF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A21BF6C" w14:textId="50C2A1B3" w:rsidR="003E263C" w:rsidRPr="005E3688" w:rsidRDefault="0094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5BB97E09" w14:textId="182F6134" w:rsidR="003E263C" w:rsidRPr="005E3688" w:rsidRDefault="006B69B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76250F96" w14:textId="00A4B92A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72DE736" w14:textId="2C7C2B78" w:rsidR="003E263C" w:rsidRPr="005E3688" w:rsidRDefault="005C2A0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5645A" w:rsidRPr="005E3688" w14:paraId="44A7A3B7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7A5454AE" w14:textId="6E407CDE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Mircean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Titilincu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Vasile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</w:p>
        </w:tc>
        <w:tc>
          <w:tcPr>
            <w:tcW w:w="1539" w:type="dxa"/>
            <w:noWrap/>
            <w:vAlign w:val="center"/>
          </w:tcPr>
          <w:p w14:paraId="10419684" w14:textId="0B440BB9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F3810CF" w14:textId="6F506379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4E99A48" w14:textId="714367C8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70D0A820" w14:textId="0931E2F6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0FCECA04" w14:textId="04456E14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B28AEA2" w14:textId="2392C600" w:rsidR="003E263C" w:rsidRPr="005E3688" w:rsidRDefault="0094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32C032A7" w14:textId="6CB0C58E" w:rsidR="003E263C" w:rsidRPr="005E3688" w:rsidRDefault="006B69B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1263F42E" w14:textId="4A602BA4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5298387" w14:textId="0D8B38C9" w:rsidR="003E263C" w:rsidRPr="005E3688" w:rsidRDefault="007D66A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0F708075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307981C3" w14:textId="69FCCA24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Borkataki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3)</w:t>
            </w:r>
          </w:p>
        </w:tc>
        <w:tc>
          <w:tcPr>
            <w:tcW w:w="1539" w:type="dxa"/>
            <w:noWrap/>
            <w:vAlign w:val="center"/>
          </w:tcPr>
          <w:p w14:paraId="4073D96D" w14:textId="4C825E0C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768FE4B" w14:textId="7A0519C1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51F058F7" w14:textId="41F14909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0C91CDC8" w14:textId="59DC9B1B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50902129" w14:textId="769CB0D5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45501E1" w14:textId="33B52EA1" w:rsidR="003E263C" w:rsidRPr="005E3688" w:rsidRDefault="00673E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0C35E25E" w14:textId="5497C53B" w:rsidR="003E263C" w:rsidRPr="005E3688" w:rsidRDefault="006B69B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0A39EA85" w14:textId="667712EF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30037371" w14:textId="310E2301" w:rsidR="003E263C" w:rsidRPr="005E3688" w:rsidRDefault="007D66A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792AB513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5997E55A" w14:textId="76718FB0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Mohd Zain et al. (2013)</w:t>
            </w:r>
          </w:p>
        </w:tc>
        <w:tc>
          <w:tcPr>
            <w:tcW w:w="1539" w:type="dxa"/>
            <w:noWrap/>
            <w:vAlign w:val="center"/>
          </w:tcPr>
          <w:p w14:paraId="33468823" w14:textId="405EC1C9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3E16368" w14:textId="30BA0A9C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8AF6B90" w14:textId="608BAEF7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2CBE6AE6" w14:textId="7F374D4C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017CF80" w14:textId="7438C4BA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C802216" w14:textId="48CAA0AB" w:rsidR="003E263C" w:rsidRPr="005E3688" w:rsidRDefault="00673E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6AA895DC" w14:textId="139E8DF2" w:rsidR="003E263C" w:rsidRPr="005E3688" w:rsidRDefault="00AD1BA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6089FA07" w14:textId="011E56C3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31893E60" w14:textId="0661A8BF" w:rsidR="003E263C" w:rsidRPr="005E3688" w:rsidRDefault="007D66A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733F71D5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64BF7228" w14:textId="360D14BD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Aranda R. et al. (</w:t>
            </w:r>
            <w:proofErr w:type="gram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2013)</w:t>
            </w:r>
            <w:r w:rsidR="00CE20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39" w:type="dxa"/>
            <w:noWrap/>
            <w:vAlign w:val="center"/>
          </w:tcPr>
          <w:p w14:paraId="1F8B6763" w14:textId="00D908C7" w:rsidR="003E263C" w:rsidRPr="005E3688" w:rsidRDefault="006A0CA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00" w:type="dxa"/>
            <w:noWrap/>
            <w:vAlign w:val="center"/>
          </w:tcPr>
          <w:p w14:paraId="420A084C" w14:textId="7F6B384A" w:rsidR="003E263C" w:rsidRPr="005E3688" w:rsidRDefault="00260D6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7" w:type="dxa"/>
            <w:noWrap/>
            <w:vAlign w:val="center"/>
          </w:tcPr>
          <w:p w14:paraId="15ED2274" w14:textId="6B3D75C0" w:rsidR="003E263C" w:rsidRPr="005E3688" w:rsidRDefault="006F452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454F839F" w14:textId="079D4B6F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16794F8B" w14:textId="7CA1C4D7" w:rsidR="003E263C" w:rsidRPr="005E3688" w:rsidRDefault="00803557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6ED46BC" w14:textId="65095514" w:rsidR="003E263C" w:rsidRPr="005E3688" w:rsidRDefault="00803557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17BF7FD4" w14:textId="3211CC8A" w:rsidR="003E263C" w:rsidRPr="005E3688" w:rsidRDefault="00803557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2897A037" w14:textId="0310373E" w:rsidR="003E263C" w:rsidRPr="005E3688" w:rsidRDefault="009653E7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vAlign w:val="center"/>
          </w:tcPr>
          <w:p w14:paraId="3EFFB7EA" w14:textId="0B731A0A" w:rsidR="003E263C" w:rsidRPr="005E3688" w:rsidRDefault="009E6821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5645A" w:rsidRPr="005E3688" w14:paraId="3C644D37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163C3ADB" w14:textId="6EF310E4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Riggio et al. (2013)</w:t>
            </w:r>
          </w:p>
        </w:tc>
        <w:tc>
          <w:tcPr>
            <w:tcW w:w="1539" w:type="dxa"/>
            <w:noWrap/>
            <w:vAlign w:val="center"/>
          </w:tcPr>
          <w:p w14:paraId="1FAA94F0" w14:textId="0E3D042E" w:rsidR="003E263C" w:rsidRPr="005E3688" w:rsidRDefault="00F50F6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E20898F" w14:textId="65658CC8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714A3300" w14:textId="69C42B9F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4693712C" w14:textId="38638750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1698DA9" w14:textId="40DFFC65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96C5CB7" w14:textId="20829338" w:rsidR="003E263C" w:rsidRPr="005E3688" w:rsidRDefault="00673E2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7D2DCDE4" w14:textId="56BC54AC" w:rsidR="003E263C" w:rsidRPr="005E3688" w:rsidRDefault="001F022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14095DE" w14:textId="03F31497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AB0D191" w14:textId="12A6132F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26C369BB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71E9DD5C" w14:textId="31BC0320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Rojekittikhun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4)</w:t>
            </w:r>
          </w:p>
        </w:tc>
        <w:tc>
          <w:tcPr>
            <w:tcW w:w="1539" w:type="dxa"/>
            <w:noWrap/>
            <w:vAlign w:val="center"/>
          </w:tcPr>
          <w:p w14:paraId="33DE0630" w14:textId="4D9898D5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7A02B56" w14:textId="03D6CD5F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06AB8286" w14:textId="25CA5033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7CBB00F4" w14:textId="5D4AE56C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D208C46" w14:textId="6BE28D06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4B2282E" w14:textId="7E0609EA" w:rsidR="003E263C" w:rsidRPr="005E3688" w:rsidRDefault="00C75BD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51BC42E1" w14:textId="12093FD4" w:rsidR="003E263C" w:rsidRPr="005E3688" w:rsidRDefault="001F022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3E5E873B" w14:textId="1F699C9B" w:rsidR="003E263C" w:rsidRPr="005E3688" w:rsidRDefault="005939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6946A6C" w14:textId="083AAE8C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6AD5A0DB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53F6758" w14:textId="2088E879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de Sousa et al. (2014)</w:t>
            </w:r>
          </w:p>
        </w:tc>
        <w:tc>
          <w:tcPr>
            <w:tcW w:w="1539" w:type="dxa"/>
            <w:noWrap/>
            <w:vAlign w:val="center"/>
          </w:tcPr>
          <w:p w14:paraId="0C6C51AB" w14:textId="722C06F5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285D787" w14:textId="62915A86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53AA17AE" w14:textId="7A1D7EBD" w:rsidR="003E263C" w:rsidRPr="005E3688" w:rsidRDefault="00FE54B9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3F5B4C8C" w14:textId="1D504684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C9464A3" w14:textId="6D491351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3E58985" w14:textId="48B7565C" w:rsidR="003E263C" w:rsidRPr="005E3688" w:rsidRDefault="00C75BD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27D99806" w14:textId="21FCC012" w:rsidR="003E263C" w:rsidRPr="005E3688" w:rsidRDefault="001F022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1A9D673" w14:textId="7F2123EA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9E5AAC9" w14:textId="4E46D460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08F393D5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08A654B3" w14:textId="037B02B6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Takeuchi-Storm et al. (2015)</w:t>
            </w:r>
          </w:p>
        </w:tc>
        <w:tc>
          <w:tcPr>
            <w:tcW w:w="1539" w:type="dxa"/>
            <w:noWrap/>
            <w:vAlign w:val="center"/>
          </w:tcPr>
          <w:p w14:paraId="700C172A" w14:textId="1E13CE35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AE192AF" w14:textId="7D4ABC8A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5AC4F0C1" w14:textId="5D737B68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50550A42" w14:textId="2BADE71C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69776043" w14:textId="2776F93F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3B4E5D3" w14:textId="3C78E71B" w:rsidR="003E263C" w:rsidRPr="005E3688" w:rsidRDefault="00C75BD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6DE19050" w14:textId="6A952D72" w:rsidR="003E263C" w:rsidRPr="005E3688" w:rsidRDefault="00AD1BAD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016A43E7" w14:textId="356BCCEF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EB676AD" w14:textId="0E4E4477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439A4B88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37436D9E" w14:textId="11507155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Campos et al. (2016)</w:t>
            </w:r>
          </w:p>
        </w:tc>
        <w:tc>
          <w:tcPr>
            <w:tcW w:w="1539" w:type="dxa"/>
            <w:noWrap/>
            <w:vAlign w:val="center"/>
          </w:tcPr>
          <w:p w14:paraId="30D11C7E" w14:textId="78DA7BA0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13EDC4C" w14:textId="372FEF9F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396373C" w14:textId="32523E8A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74D1DAA6" w14:textId="4987D6A4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31BE1B0D" w14:textId="1A44B23E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520883A" w14:textId="0546CEEE" w:rsidR="003E263C" w:rsidRPr="005E3688" w:rsidRDefault="00C75BD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2C17165A" w14:textId="4765BACA" w:rsidR="003E263C" w:rsidRPr="005E3688" w:rsidRDefault="001F022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0CC14926" w14:textId="03A1C039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5A71320F" w14:textId="6BA537AF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43544628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9521CA5" w14:textId="131456B5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Monteiro et al. (2016)</w:t>
            </w:r>
          </w:p>
        </w:tc>
        <w:tc>
          <w:tcPr>
            <w:tcW w:w="1539" w:type="dxa"/>
            <w:noWrap/>
            <w:vAlign w:val="center"/>
          </w:tcPr>
          <w:p w14:paraId="4E219D9D" w14:textId="70C5A80D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7AA8684C" w14:textId="45087968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29B62AC4" w14:textId="18361458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4C935E1F" w14:textId="52C9A42D" w:rsidR="003E263C" w:rsidRPr="005E3688" w:rsidRDefault="00D054F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40" w:type="dxa"/>
            <w:noWrap/>
            <w:vAlign w:val="center"/>
          </w:tcPr>
          <w:p w14:paraId="4C8E9896" w14:textId="5876AB85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5809DB8" w14:textId="7B345616" w:rsidR="003E263C" w:rsidRPr="005E3688" w:rsidRDefault="00FE7E4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022F4C8D" w14:textId="4DD6EFC2" w:rsidR="003E263C" w:rsidRPr="005E3688" w:rsidRDefault="001F0BEA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B98733E" w14:textId="6F58048D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5A057C8" w14:textId="620089E4" w:rsidR="003E263C" w:rsidRPr="005E3688" w:rsidRDefault="00FE7E4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5645A" w:rsidRPr="005E3688" w14:paraId="735A364C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74EF2595" w14:textId="66E209E7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Wright, Stafford, &amp; Coles (2016)</w:t>
            </w:r>
          </w:p>
        </w:tc>
        <w:tc>
          <w:tcPr>
            <w:tcW w:w="1539" w:type="dxa"/>
            <w:noWrap/>
            <w:vAlign w:val="center"/>
          </w:tcPr>
          <w:p w14:paraId="1581BC1E" w14:textId="69CCEF89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D1A8F76" w14:textId="71267208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EFE5D0F" w14:textId="6DB73022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2F44F552" w14:textId="370A327A" w:rsidR="003E263C" w:rsidRPr="005E3688" w:rsidRDefault="000C260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40" w:type="dxa"/>
            <w:noWrap/>
            <w:vAlign w:val="center"/>
          </w:tcPr>
          <w:p w14:paraId="038421C9" w14:textId="5B9EF398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7F10CB12" w14:textId="7A8914B1" w:rsidR="003E263C" w:rsidRPr="005E3688" w:rsidRDefault="0079455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424B7470" w14:textId="49B8B5CD" w:rsidR="003E263C" w:rsidRPr="005E3688" w:rsidRDefault="001F0BEA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3BED31D" w14:textId="1EB377C1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F1E9581" w14:textId="1E03AD78" w:rsidR="003E263C" w:rsidRPr="005E3688" w:rsidRDefault="000C260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5645A" w:rsidRPr="005E3688" w14:paraId="43D57A68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135338A" w14:textId="6FC5BAF3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Seify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1106F114" w14:textId="760E3B80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25B4BBB" w14:textId="6AF18248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13751902" w14:textId="27BE8316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0E4D0D90" w14:textId="365D0477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3D0E0AC1" w14:textId="7BF3E5BB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EBF65DA" w14:textId="3887CA2E" w:rsidR="003E263C" w:rsidRPr="005E3688" w:rsidRDefault="00C75BD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6FB350EE" w14:textId="4E234885" w:rsidR="003E263C" w:rsidRPr="005E3688" w:rsidRDefault="001F0BEA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4D34BA83" w14:textId="6605FB8E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C56AA71" w14:textId="300DB56C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2B408682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58156E2" w14:textId="65750589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Giannelli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6DEEDB6A" w14:textId="1B0D8A73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7F645E00" w14:textId="4E1FFB37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87726CD" w14:textId="52B7AAD9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1E18699B" w14:textId="29810F24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9981EB3" w14:textId="56C13D21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BDE8621" w14:textId="4C6416BC" w:rsidR="003E263C" w:rsidRPr="005E3688" w:rsidRDefault="00C75BD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32CC764F" w14:textId="0D3B11AE" w:rsidR="003E263C" w:rsidRPr="005E3688" w:rsidRDefault="00B218A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8E371C3" w14:textId="0E906BA1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52128336" w14:textId="18F5BDA3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45F709D9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00BB8C9F" w14:textId="43449E6E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Lima et al. (</w:t>
            </w:r>
            <w:proofErr w:type="gram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2017)</w:t>
            </w:r>
            <w:r w:rsidR="004B0C8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39" w:type="dxa"/>
            <w:noWrap/>
            <w:vAlign w:val="center"/>
          </w:tcPr>
          <w:p w14:paraId="360E693C" w14:textId="71851572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1E7E27C" w14:textId="7D1D0C88" w:rsidR="003E263C" w:rsidRPr="005E3688" w:rsidRDefault="00D2441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07" w:type="dxa"/>
            <w:noWrap/>
            <w:vAlign w:val="center"/>
          </w:tcPr>
          <w:p w14:paraId="17E8A37D" w14:textId="2D452052" w:rsidR="003E263C" w:rsidRPr="005E3688" w:rsidRDefault="00B6309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52D4B03A" w14:textId="3D5B10A3" w:rsidR="003E263C" w:rsidRPr="005E3688" w:rsidRDefault="00E747E7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40" w:type="dxa"/>
            <w:noWrap/>
            <w:vAlign w:val="center"/>
          </w:tcPr>
          <w:p w14:paraId="4479754A" w14:textId="14C592B3" w:rsidR="003E263C" w:rsidRPr="005E3688" w:rsidRDefault="00EE3929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2957805" w14:textId="226ED9FB" w:rsidR="003E263C" w:rsidRPr="005E3688" w:rsidRDefault="005004A7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3B2A0D04" w14:textId="40D3854A" w:rsidR="003E263C" w:rsidRPr="005E3688" w:rsidRDefault="006578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57422AF2" w14:textId="11CDBD01" w:rsidR="003E263C" w:rsidRPr="005E3688" w:rsidRDefault="007E6F0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vAlign w:val="center"/>
          </w:tcPr>
          <w:p w14:paraId="78F0B906" w14:textId="13E8907F" w:rsidR="003E263C" w:rsidRPr="005E3688" w:rsidRDefault="005662A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5645A" w:rsidRPr="005E3688" w14:paraId="63450037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5D9D2B2C" w14:textId="69262587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tinković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718E1B9C" w14:textId="1994B50C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73C62DB3" w14:textId="4F484E51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14D419F3" w14:textId="4FF5AFEC" w:rsidR="003E263C" w:rsidRPr="005E3688" w:rsidRDefault="00B63093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27F444BD" w14:textId="32615917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60FDC8BF" w14:textId="4E53011D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30B292C" w14:textId="38DE77FE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5E373208" w14:textId="2E220B24" w:rsidR="003E263C" w:rsidRPr="005E3688" w:rsidRDefault="00B218A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06874DD4" w14:textId="557DA853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D146A77" w14:textId="2678E20B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7AAE8E2D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4D12478E" w14:textId="15915454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Njuguna et al. (2017)</w:t>
            </w:r>
          </w:p>
        </w:tc>
        <w:tc>
          <w:tcPr>
            <w:tcW w:w="1539" w:type="dxa"/>
            <w:noWrap/>
            <w:vAlign w:val="center"/>
          </w:tcPr>
          <w:p w14:paraId="5150030D" w14:textId="78F23FEF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591FC38" w14:textId="23F1628D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C859270" w14:textId="074E232D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3B4F9EF7" w14:textId="5BA3A504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7892401F" w14:textId="615EA57A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DB2CFAA" w14:textId="49AE0E8F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6FD55D89" w14:textId="6B123021" w:rsidR="003E263C" w:rsidRPr="005E3688" w:rsidRDefault="00B218A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772341F" w14:textId="50AF51C4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63457536" w14:textId="068492F2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464E8F73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13A21CA0" w14:textId="4EE1FC8D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Pumidonming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4D30DBB3" w14:textId="008BA4F8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66936FE" w14:textId="7E5E8EFD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D6FADB9" w14:textId="5BA822E7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70689148" w14:textId="2FFE663E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769A79C1" w14:textId="06FF2166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F3DD208" w14:textId="35716223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21AF4C8F" w14:textId="33CD49D7" w:rsidR="003E263C" w:rsidRPr="005E3688" w:rsidRDefault="00B218A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5D18C0A5" w14:textId="70E0AF55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D4189C1" w14:textId="27060450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0AB9B839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4ED91056" w14:textId="11DD1D74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Raue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78549E63" w14:textId="08447C5D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14D326D" w14:textId="0CA082F7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994602E" w14:textId="5C4FE28A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7C3AA3B7" w14:textId="4DA51F8E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70A7AFF8" w14:textId="04B10500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C16AD1C" w14:textId="59CE988D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3CFBFA4B" w14:textId="65968DA7" w:rsidR="003E263C" w:rsidRPr="005E3688" w:rsidRDefault="00B218A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29BDD11C" w14:textId="76B335A1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4E6B7022" w14:textId="2CE045F5" w:rsidR="003E263C" w:rsidRPr="005E3688" w:rsidRDefault="00B44B1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7894F3C2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58FF6C55" w14:textId="05584EE5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Solórzano-García et al. (2017)</w:t>
            </w:r>
          </w:p>
        </w:tc>
        <w:tc>
          <w:tcPr>
            <w:tcW w:w="1539" w:type="dxa"/>
            <w:noWrap/>
            <w:vAlign w:val="center"/>
          </w:tcPr>
          <w:p w14:paraId="59EBDB2F" w14:textId="091536B6" w:rsidR="003E263C" w:rsidRPr="005E3688" w:rsidRDefault="00976B4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00" w:type="dxa"/>
            <w:noWrap/>
            <w:vAlign w:val="center"/>
          </w:tcPr>
          <w:p w14:paraId="48447FE7" w14:textId="04CCE55F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06EB94FE" w14:textId="2E3C1C00" w:rsidR="003E263C" w:rsidRPr="005E3688" w:rsidRDefault="0078544F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16BF801C" w14:textId="52B86BEB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4BA26F9D" w14:textId="1619744B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1A0B1C7" w14:textId="65BF5022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7CD0EDAA" w14:textId="06BDEEE4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763A92CF" w14:textId="248BEA0F" w:rsidR="003E263C" w:rsidRPr="005E3688" w:rsidRDefault="002D7BC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vAlign w:val="center"/>
          </w:tcPr>
          <w:p w14:paraId="7F519A2F" w14:textId="55D6CD6B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5645A" w:rsidRPr="005E3688" w14:paraId="2C42518C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14DAAC3D" w14:textId="43FF702D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Kostopoulou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240E6A44" w14:textId="4663AD17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80F7ED4" w14:textId="4388245C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58179D5" w14:textId="7FB2B42D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332BD305" w14:textId="0810EE57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334B3D36" w14:textId="698F29ED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87804A6" w14:textId="77720C4E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5F5751CF" w14:textId="3F826517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33EA558E" w14:textId="541D551A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35522AD7" w14:textId="2C936A66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21AADFD0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0734654A" w14:textId="3358E915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Iliev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539" w:type="dxa"/>
            <w:noWrap/>
            <w:vAlign w:val="center"/>
          </w:tcPr>
          <w:p w14:paraId="001E8567" w14:textId="78F41E43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DF078C4" w14:textId="58E7B5C3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7D55C175" w14:textId="05B71FB5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5DEB8DF4" w14:textId="0C943C87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30B1AB93" w14:textId="34484A48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B0FE964" w14:textId="6D4EF203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1C7963A4" w14:textId="086CE90B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77F05AE6" w14:textId="0456AAC7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499CDBD9" w14:textId="2E658D71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1340AB49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3BEB6E0C" w14:textId="32F7D102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Saiful Islam et al. (2018)</w:t>
            </w:r>
          </w:p>
        </w:tc>
        <w:tc>
          <w:tcPr>
            <w:tcW w:w="1539" w:type="dxa"/>
            <w:noWrap/>
            <w:vAlign w:val="center"/>
          </w:tcPr>
          <w:p w14:paraId="51E9A2A4" w14:textId="4839DCD6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B115715" w14:textId="4C34D999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33466A84" w14:textId="5D4811E2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2F711209" w14:textId="2DE2AE02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1FCDB312" w14:textId="5456762F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15B7E2D" w14:textId="08A749AA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1E044683" w14:textId="5534FBA0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2511D1FA" w14:textId="0BE25017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5359277" w14:textId="08EFFF59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55C29E64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1B5E2E2E" w14:textId="264340D1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Sauda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1539" w:type="dxa"/>
            <w:noWrap/>
            <w:vAlign w:val="center"/>
          </w:tcPr>
          <w:p w14:paraId="071E64F8" w14:textId="6ED9D82E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41431CC" w14:textId="228CA1AB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05C71F54" w14:textId="30E2EE9C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4309802E" w14:textId="6C3A4795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5E87340F" w14:textId="1400D499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3E50B01" w14:textId="14C1B9E1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04E3D9E4" w14:textId="6CA5FE8A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342ABFF8" w14:textId="042733E3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6B69D2A3" w14:textId="7A239DE5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13F3995D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44FCF617" w14:textId="034F351E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Jitsamai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39" w:type="dxa"/>
            <w:noWrap/>
            <w:vAlign w:val="center"/>
          </w:tcPr>
          <w:p w14:paraId="3779AD0B" w14:textId="36473FC4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1F04CEC" w14:textId="0822E3DB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0AC3CFFB" w14:textId="0CE8928B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150E8649" w14:textId="12D91C90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6942578A" w14:textId="7EE8BE28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1252BBD" w14:textId="6704AC47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7A0BCCFF" w14:textId="3722F709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31C43C96" w14:textId="6EFE4169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6BE038E5" w14:textId="436D4C9B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1AF8CD56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657FD0E0" w14:textId="55EA2A04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Kurnosova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1539" w:type="dxa"/>
            <w:noWrap/>
            <w:vAlign w:val="center"/>
          </w:tcPr>
          <w:p w14:paraId="737CFF68" w14:textId="66662123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D5F376A" w14:textId="3D8C0E05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8DD9015" w14:textId="514A96FE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16ED66C6" w14:textId="2E29767D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C8C780C" w14:textId="41D3F6CC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3E62E17" w14:textId="3951FAD5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5082F801" w14:textId="536BD455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4B711B6D" w14:textId="2B2050F5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91EBB01" w14:textId="5320BE3C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38C0D0DA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4B649620" w14:textId="581916D5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Ko et al. (2020)</w:t>
            </w:r>
          </w:p>
        </w:tc>
        <w:tc>
          <w:tcPr>
            <w:tcW w:w="1539" w:type="dxa"/>
            <w:noWrap/>
            <w:vAlign w:val="center"/>
          </w:tcPr>
          <w:p w14:paraId="6CE024E3" w14:textId="77121ADF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DF3FB71" w14:textId="410297E7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4021C4E" w14:textId="07E09B0D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2004B8BA" w14:textId="7DAB95D7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702F699F" w14:textId="7BAFCA18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5F3DF7D" w14:textId="19108B75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57D19972" w14:textId="6ABDA654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1EF89EDB" w14:textId="11CE8B91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7DBC3817" w14:textId="2A2EDB2A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5645A" w:rsidRPr="005E3688" w14:paraId="654487CA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481B453D" w14:textId="111A4174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Ramos et al. (2020)</w:t>
            </w:r>
          </w:p>
        </w:tc>
        <w:tc>
          <w:tcPr>
            <w:tcW w:w="1539" w:type="dxa"/>
            <w:noWrap/>
            <w:vAlign w:val="center"/>
          </w:tcPr>
          <w:p w14:paraId="593C1B96" w14:textId="0C9DD114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71FB2EF1" w14:textId="1B8A5AB4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C44D181" w14:textId="242CF0D6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072628BE" w14:textId="3AA065E5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5DF5C38F" w14:textId="21E900B1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85C2A2E" w14:textId="2AC2C552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42CAE966" w14:textId="08A2E279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7D68BADA" w14:textId="3BCCF4DF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51AC97B3" w14:textId="629AAC27" w:rsidR="003E263C" w:rsidRPr="005E3688" w:rsidRDefault="002D109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2AA17255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2C74FD21" w14:textId="0EABEF57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Genchi</w:t>
            </w:r>
            <w:proofErr w:type="spellEnd"/>
            <w:r w:rsidRPr="005E3688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1539" w:type="dxa"/>
            <w:noWrap/>
            <w:vAlign w:val="center"/>
          </w:tcPr>
          <w:p w14:paraId="1F1FB880" w14:textId="1D6AADAE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EF5D45A" w14:textId="25C66071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57E04FF8" w14:textId="4EA907B5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5368BDAD" w14:textId="3671E7B8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744174DB" w14:textId="02CC5774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E2CDBB0" w14:textId="0D18AF03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69F4B897" w14:textId="6BD6FC65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6C5A67E6" w14:textId="40DAD585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2C71F3C4" w14:textId="6AEE600F" w:rsidR="003E263C" w:rsidRPr="005E3688" w:rsidRDefault="0044658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23262A16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5B0D2179" w14:textId="0A295780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Abbas et al. (2022)</w:t>
            </w:r>
          </w:p>
        </w:tc>
        <w:tc>
          <w:tcPr>
            <w:tcW w:w="1539" w:type="dxa"/>
            <w:noWrap/>
            <w:vAlign w:val="center"/>
          </w:tcPr>
          <w:p w14:paraId="21C9F534" w14:textId="2095B5A5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BD081FD" w14:textId="466E999B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6917A64B" w14:textId="45997741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4B536DDA" w14:textId="4AD35C67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5AAA1F88" w14:textId="7443A5C0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B888E5B" w14:textId="3D67F7E6" w:rsidR="003E263C" w:rsidRPr="005E3688" w:rsidRDefault="0039676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82" w:type="dxa"/>
            <w:noWrap/>
            <w:vAlign w:val="center"/>
          </w:tcPr>
          <w:p w14:paraId="50CA0CC1" w14:textId="319D90A0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72581DD4" w14:textId="263E263C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603998B" w14:textId="55E81A1B" w:rsidR="003E263C" w:rsidRPr="005E3688" w:rsidRDefault="0044658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0690DED7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0DADADBD" w14:textId="7EC19001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Bourgoin et al. (2022)</w:t>
            </w:r>
          </w:p>
        </w:tc>
        <w:tc>
          <w:tcPr>
            <w:tcW w:w="1539" w:type="dxa"/>
            <w:noWrap/>
            <w:vAlign w:val="center"/>
          </w:tcPr>
          <w:p w14:paraId="5AEEDACA" w14:textId="2A662EB8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84C5AE4" w14:textId="1C079EE3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444798B2" w14:textId="2B80E3EA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09B9C387" w14:textId="298CBE1A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368EC3DF" w14:textId="623AA1D3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DFD13D6" w14:textId="06FEBFDD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10EEB9B5" w14:textId="04C20D31" w:rsidR="003E263C" w:rsidRPr="005E3688" w:rsidRDefault="005A10B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31571ABD" w14:textId="394D9A3F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0532BD32" w14:textId="443E64FC" w:rsidR="003E263C" w:rsidRPr="005E3688" w:rsidRDefault="0044658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5272FD5F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4A4FEFD1" w14:textId="206F069F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Colombo et al. (2022)</w:t>
            </w:r>
          </w:p>
        </w:tc>
        <w:tc>
          <w:tcPr>
            <w:tcW w:w="1539" w:type="dxa"/>
            <w:noWrap/>
            <w:vAlign w:val="center"/>
          </w:tcPr>
          <w:p w14:paraId="77B00B6D" w14:textId="2D1B1007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37B34105" w14:textId="6B671A31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72D2305C" w14:textId="0AB43FAF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04962792" w14:textId="1765A764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0F78C01E" w14:textId="7E5EFBC8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266EFB98" w14:textId="7613367B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0AB6AEA5" w14:textId="1AF74C24" w:rsidR="003E263C" w:rsidRPr="005E3688" w:rsidRDefault="008C1E5A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1D569ACE" w14:textId="7123438B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4FB44975" w14:textId="09C832A4" w:rsidR="003E263C" w:rsidRPr="005E3688" w:rsidRDefault="00465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69DCA8EF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0295CE2A" w14:textId="5149C120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Henry et al. (2022)</w:t>
            </w:r>
          </w:p>
        </w:tc>
        <w:tc>
          <w:tcPr>
            <w:tcW w:w="1539" w:type="dxa"/>
            <w:noWrap/>
            <w:vAlign w:val="center"/>
          </w:tcPr>
          <w:p w14:paraId="4812C872" w14:textId="0242A574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13A0972F" w14:textId="6D64BEB0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12D4A16C" w14:textId="6B201416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02415A52" w14:textId="31D366CB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032A41A" w14:textId="1CEE2996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51CE48A5" w14:textId="5A1E0B89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71C5D28E" w14:textId="2100467F" w:rsidR="003E263C" w:rsidRPr="005E3688" w:rsidRDefault="004D0DB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81" w:type="dxa"/>
            <w:noWrap/>
            <w:vAlign w:val="center"/>
          </w:tcPr>
          <w:p w14:paraId="4D2B9203" w14:textId="70E31179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A3B23E4" w14:textId="604B64C4" w:rsidR="003E263C" w:rsidRPr="005E3688" w:rsidRDefault="00465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5645A" w:rsidRPr="005E3688" w14:paraId="5FC492CF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61364BBD" w14:textId="134109A3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Adhikari et al. (2023)</w:t>
            </w:r>
          </w:p>
        </w:tc>
        <w:tc>
          <w:tcPr>
            <w:tcW w:w="1539" w:type="dxa"/>
            <w:noWrap/>
            <w:vAlign w:val="center"/>
          </w:tcPr>
          <w:p w14:paraId="7B0476BC" w14:textId="61732395" w:rsidR="003E263C" w:rsidRPr="005E3688" w:rsidRDefault="00FA4F5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400" w:type="dxa"/>
            <w:noWrap/>
            <w:vAlign w:val="center"/>
          </w:tcPr>
          <w:p w14:paraId="754C0BC5" w14:textId="4CF44D90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016C7FFA" w14:textId="3FFBCE7A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1" w:type="dxa"/>
            <w:noWrap/>
            <w:vAlign w:val="center"/>
          </w:tcPr>
          <w:p w14:paraId="3A765397" w14:textId="161B4DD2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6871A36B" w14:textId="77BE11C4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6A9723D3" w14:textId="4DAD748A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43463B55" w14:textId="229D494F" w:rsidR="003E263C" w:rsidRPr="005E3688" w:rsidRDefault="004D0DB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785EF202" w14:textId="5222310A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119A192D" w14:textId="47658CF8" w:rsidR="003E263C" w:rsidRPr="005E3688" w:rsidRDefault="00465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5645A" w:rsidRPr="005E3688" w14:paraId="43F8707B" w14:textId="77777777" w:rsidTr="006F452C">
        <w:trPr>
          <w:trHeight w:val="300"/>
        </w:trPr>
        <w:tc>
          <w:tcPr>
            <w:tcW w:w="2374" w:type="dxa"/>
            <w:noWrap/>
            <w:vAlign w:val="center"/>
          </w:tcPr>
          <w:p w14:paraId="58995DDF" w14:textId="2CFFEA83" w:rsidR="003E263C" w:rsidRPr="005E3688" w:rsidRDefault="003E2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688">
              <w:rPr>
                <w:rFonts w:ascii="Times New Roman" w:hAnsi="Times New Roman" w:cs="Times New Roman"/>
                <w:sz w:val="18"/>
                <w:szCs w:val="18"/>
              </w:rPr>
              <w:t>Mateo et al. (2023)</w:t>
            </w:r>
          </w:p>
        </w:tc>
        <w:tc>
          <w:tcPr>
            <w:tcW w:w="1539" w:type="dxa"/>
            <w:noWrap/>
            <w:vAlign w:val="center"/>
          </w:tcPr>
          <w:p w14:paraId="0EB311FA" w14:textId="7FD09E87" w:rsidR="003E263C" w:rsidRPr="005E3688" w:rsidRDefault="00650F04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06C54EC2" w14:textId="53506F3E" w:rsidR="003E263C" w:rsidRPr="005E3688" w:rsidRDefault="0017777B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7" w:type="dxa"/>
            <w:noWrap/>
            <w:vAlign w:val="center"/>
          </w:tcPr>
          <w:p w14:paraId="5A6B1F06" w14:textId="48AF81BC" w:rsidR="003E263C" w:rsidRPr="005E3688" w:rsidRDefault="004D0F28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1" w:type="dxa"/>
            <w:noWrap/>
            <w:vAlign w:val="center"/>
          </w:tcPr>
          <w:p w14:paraId="5A920C02" w14:textId="30851D20" w:rsidR="003E263C" w:rsidRPr="005E3688" w:rsidRDefault="000D4F16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40" w:type="dxa"/>
            <w:noWrap/>
            <w:vAlign w:val="center"/>
          </w:tcPr>
          <w:p w14:paraId="2FE398F8" w14:textId="51BC87D6" w:rsidR="003E263C" w:rsidRPr="005E3688" w:rsidRDefault="00841C3E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00" w:type="dxa"/>
            <w:noWrap/>
            <w:vAlign w:val="center"/>
          </w:tcPr>
          <w:p w14:paraId="49703FAE" w14:textId="125CAFF2" w:rsidR="003E263C" w:rsidRPr="005E3688" w:rsidRDefault="00B444F5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  <w:noWrap/>
            <w:vAlign w:val="center"/>
          </w:tcPr>
          <w:p w14:paraId="7247CB07" w14:textId="07122702" w:rsidR="003E263C" w:rsidRPr="005E3688" w:rsidRDefault="004D0DB2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1" w:type="dxa"/>
            <w:noWrap/>
            <w:vAlign w:val="center"/>
          </w:tcPr>
          <w:p w14:paraId="4744BD0F" w14:textId="04C01DA2" w:rsidR="003E263C" w:rsidRPr="005E3688" w:rsidRDefault="00550320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64" w:type="dxa"/>
            <w:noWrap/>
            <w:vAlign w:val="center"/>
          </w:tcPr>
          <w:p w14:paraId="65DF5623" w14:textId="1DDDD0CD" w:rsidR="003E263C" w:rsidRPr="005E3688" w:rsidRDefault="0046563C" w:rsidP="00E44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2D1E1724" w14:textId="1F37A0F9" w:rsidR="00DF1646" w:rsidRPr="005E3688" w:rsidRDefault="004B0C8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, Studies indicating </w:t>
      </w:r>
      <w:r w:rsidR="00CE2F2C">
        <w:rPr>
          <w:rFonts w:ascii="Times New Roman" w:hAnsi="Times New Roman" w:cs="Times New Roman"/>
          <w:sz w:val="18"/>
          <w:szCs w:val="18"/>
        </w:rPr>
        <w:t xml:space="preserve">a </w:t>
      </w:r>
      <w:r>
        <w:rPr>
          <w:rFonts w:ascii="Times New Roman" w:hAnsi="Times New Roman" w:cs="Times New Roman"/>
          <w:sz w:val="18"/>
          <w:szCs w:val="18"/>
        </w:rPr>
        <w:t xml:space="preserve">high risk of bias; </w:t>
      </w:r>
      <w:r w:rsidR="00D77E96" w:rsidRPr="005E3688">
        <w:rPr>
          <w:rFonts w:ascii="Times New Roman" w:hAnsi="Times New Roman" w:cs="Times New Roman"/>
          <w:sz w:val="18"/>
          <w:szCs w:val="18"/>
        </w:rPr>
        <w:t>Abbreviations: Y, yes; N, no</w:t>
      </w:r>
      <w:r w:rsidR="005469A8" w:rsidRPr="005E3688">
        <w:rPr>
          <w:rFonts w:ascii="Times New Roman" w:hAnsi="Times New Roman" w:cs="Times New Roman"/>
          <w:sz w:val="18"/>
          <w:szCs w:val="18"/>
        </w:rPr>
        <w:t>; U, unclear</w:t>
      </w:r>
      <w:r w:rsidR="00C40B32" w:rsidRPr="005E3688">
        <w:rPr>
          <w:rFonts w:ascii="Times New Roman" w:hAnsi="Times New Roman" w:cs="Times New Roman"/>
          <w:sz w:val="18"/>
          <w:szCs w:val="18"/>
        </w:rPr>
        <w:t>; N/A, not applicable</w:t>
      </w:r>
    </w:p>
    <w:sectPr w:rsidR="00DF1646" w:rsidRPr="005E3688" w:rsidSect="00353D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C761B"/>
    <w:multiLevelType w:val="hybridMultilevel"/>
    <w:tmpl w:val="AC3ABF24"/>
    <w:lvl w:ilvl="0" w:tplc="D08C37D8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7187F"/>
    <w:multiLevelType w:val="hybridMultilevel"/>
    <w:tmpl w:val="7EEA3A20"/>
    <w:lvl w:ilvl="0" w:tplc="60948314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4571C"/>
    <w:multiLevelType w:val="multilevel"/>
    <w:tmpl w:val="3440E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B655DFE"/>
    <w:multiLevelType w:val="multilevel"/>
    <w:tmpl w:val="AA9CA3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92753191">
    <w:abstractNumId w:val="3"/>
  </w:num>
  <w:num w:numId="2" w16cid:durableId="1321427125">
    <w:abstractNumId w:val="3"/>
  </w:num>
  <w:num w:numId="3" w16cid:durableId="1021659810">
    <w:abstractNumId w:val="3"/>
  </w:num>
  <w:num w:numId="4" w16cid:durableId="1695383497">
    <w:abstractNumId w:val="3"/>
  </w:num>
  <w:num w:numId="5" w16cid:durableId="481311989">
    <w:abstractNumId w:val="3"/>
  </w:num>
  <w:num w:numId="6" w16cid:durableId="1091052468">
    <w:abstractNumId w:val="3"/>
  </w:num>
  <w:num w:numId="7" w16cid:durableId="1001659039">
    <w:abstractNumId w:val="3"/>
  </w:num>
  <w:num w:numId="8" w16cid:durableId="1331710251">
    <w:abstractNumId w:val="3"/>
  </w:num>
  <w:num w:numId="9" w16cid:durableId="739985402">
    <w:abstractNumId w:val="3"/>
  </w:num>
  <w:num w:numId="10" w16cid:durableId="154999442">
    <w:abstractNumId w:val="3"/>
  </w:num>
  <w:num w:numId="11" w16cid:durableId="983196484">
    <w:abstractNumId w:val="0"/>
  </w:num>
  <w:num w:numId="12" w16cid:durableId="182866589">
    <w:abstractNumId w:val="1"/>
  </w:num>
  <w:num w:numId="13" w16cid:durableId="2093969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D3"/>
    <w:rsid w:val="00055D9F"/>
    <w:rsid w:val="0005625F"/>
    <w:rsid w:val="00063809"/>
    <w:rsid w:val="0009613C"/>
    <w:rsid w:val="000C2605"/>
    <w:rsid w:val="000D4F16"/>
    <w:rsid w:val="0016628B"/>
    <w:rsid w:val="0017777B"/>
    <w:rsid w:val="001A646F"/>
    <w:rsid w:val="001B14BA"/>
    <w:rsid w:val="001E54D3"/>
    <w:rsid w:val="001F022B"/>
    <w:rsid w:val="001F0BEA"/>
    <w:rsid w:val="0021460D"/>
    <w:rsid w:val="002405CA"/>
    <w:rsid w:val="00260D62"/>
    <w:rsid w:val="0027315F"/>
    <w:rsid w:val="002D1098"/>
    <w:rsid w:val="002D5685"/>
    <w:rsid w:val="002D7BC2"/>
    <w:rsid w:val="00353DDD"/>
    <w:rsid w:val="00375D13"/>
    <w:rsid w:val="00395AA6"/>
    <w:rsid w:val="00396764"/>
    <w:rsid w:val="003A2122"/>
    <w:rsid w:val="003B6CB8"/>
    <w:rsid w:val="003E263C"/>
    <w:rsid w:val="00433EFA"/>
    <w:rsid w:val="00446588"/>
    <w:rsid w:val="00452322"/>
    <w:rsid w:val="0046563C"/>
    <w:rsid w:val="004B0C8A"/>
    <w:rsid w:val="004D0DB2"/>
    <w:rsid w:val="004D0F28"/>
    <w:rsid w:val="004D2D2F"/>
    <w:rsid w:val="005004A7"/>
    <w:rsid w:val="005212F4"/>
    <w:rsid w:val="005469A8"/>
    <w:rsid w:val="00550320"/>
    <w:rsid w:val="005662A5"/>
    <w:rsid w:val="00571D60"/>
    <w:rsid w:val="0059391C"/>
    <w:rsid w:val="005A10BE"/>
    <w:rsid w:val="005C2A0B"/>
    <w:rsid w:val="005D6B64"/>
    <w:rsid w:val="005E3688"/>
    <w:rsid w:val="005F73DE"/>
    <w:rsid w:val="00614F68"/>
    <w:rsid w:val="00650F04"/>
    <w:rsid w:val="00657816"/>
    <w:rsid w:val="00673E22"/>
    <w:rsid w:val="006A0CA0"/>
    <w:rsid w:val="006B69BB"/>
    <w:rsid w:val="006E49E3"/>
    <w:rsid w:val="006E6CD9"/>
    <w:rsid w:val="006F452C"/>
    <w:rsid w:val="0071033F"/>
    <w:rsid w:val="0078544F"/>
    <w:rsid w:val="00794558"/>
    <w:rsid w:val="007D66A3"/>
    <w:rsid w:val="007E6F0F"/>
    <w:rsid w:val="00803557"/>
    <w:rsid w:val="0080425E"/>
    <w:rsid w:val="0080437D"/>
    <w:rsid w:val="00812749"/>
    <w:rsid w:val="00841C3E"/>
    <w:rsid w:val="0085645A"/>
    <w:rsid w:val="00863249"/>
    <w:rsid w:val="0089262A"/>
    <w:rsid w:val="00892B58"/>
    <w:rsid w:val="008A2C5C"/>
    <w:rsid w:val="008C1E5A"/>
    <w:rsid w:val="009011A1"/>
    <w:rsid w:val="00905F22"/>
    <w:rsid w:val="009156FB"/>
    <w:rsid w:val="0092279E"/>
    <w:rsid w:val="00940F28"/>
    <w:rsid w:val="009653E7"/>
    <w:rsid w:val="00973093"/>
    <w:rsid w:val="00976B4F"/>
    <w:rsid w:val="009E6821"/>
    <w:rsid w:val="00AD1BAD"/>
    <w:rsid w:val="00B218A8"/>
    <w:rsid w:val="00B444F5"/>
    <w:rsid w:val="00B44B1E"/>
    <w:rsid w:val="00B63093"/>
    <w:rsid w:val="00BB3C26"/>
    <w:rsid w:val="00BC4992"/>
    <w:rsid w:val="00C003E2"/>
    <w:rsid w:val="00C40B32"/>
    <w:rsid w:val="00C5248C"/>
    <w:rsid w:val="00C75BDF"/>
    <w:rsid w:val="00CA066E"/>
    <w:rsid w:val="00CE2011"/>
    <w:rsid w:val="00CE2F2C"/>
    <w:rsid w:val="00CF0DF6"/>
    <w:rsid w:val="00CF3C16"/>
    <w:rsid w:val="00D054F3"/>
    <w:rsid w:val="00D2441C"/>
    <w:rsid w:val="00D33272"/>
    <w:rsid w:val="00D43174"/>
    <w:rsid w:val="00D77E96"/>
    <w:rsid w:val="00DF1646"/>
    <w:rsid w:val="00E4433E"/>
    <w:rsid w:val="00E542C0"/>
    <w:rsid w:val="00E747E7"/>
    <w:rsid w:val="00E7652A"/>
    <w:rsid w:val="00E832BC"/>
    <w:rsid w:val="00E87C5B"/>
    <w:rsid w:val="00EE3929"/>
    <w:rsid w:val="00F45558"/>
    <w:rsid w:val="00F50F6D"/>
    <w:rsid w:val="00FA4F5C"/>
    <w:rsid w:val="00FA58C4"/>
    <w:rsid w:val="00FD2915"/>
    <w:rsid w:val="00FE54B9"/>
    <w:rsid w:val="00FE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ACA8"/>
  <w15:chartTrackingRefBased/>
  <w15:docId w15:val="{6DF88100-4B2C-4C49-8822-14350A43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DD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6B64"/>
    <w:pPr>
      <w:keepNext/>
      <w:keepLines/>
      <w:spacing w:before="100" w:beforeAutospacing="1" w:after="100" w:afterAutospacing="1" w:line="480" w:lineRule="auto"/>
      <w:outlineLvl w:val="0"/>
    </w:pPr>
    <w:rPr>
      <w:rFonts w:ascii="Arial" w:eastAsiaTheme="majorEastAsia" w:hAnsi="Arial" w:cstheme="majorBidi"/>
      <w:color w:val="000000" w:themeColor="text1"/>
      <w:sz w:val="24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D6B64"/>
    <w:pPr>
      <w:keepNext/>
      <w:keepLines/>
      <w:spacing w:before="100" w:beforeAutospacing="1" w:after="100" w:afterAutospacing="1" w:line="480" w:lineRule="auto"/>
      <w:outlineLvl w:val="1"/>
    </w:pPr>
    <w:rPr>
      <w:rFonts w:ascii="Arial" w:eastAsiaTheme="majorEastAsia" w:hAnsi="Arial" w:cstheme="majorBidi"/>
      <w:color w:val="000000" w:themeColor="text1"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CB8"/>
    <w:pPr>
      <w:keepNext/>
      <w:keepLines/>
      <w:spacing w:before="100" w:beforeAutospacing="1" w:after="0" w:line="360" w:lineRule="auto"/>
      <w:jc w:val="both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322"/>
    <w:pPr>
      <w:keepNext/>
      <w:keepLines/>
      <w:spacing w:before="40" w:beforeAutospacing="1" w:after="0" w:afterAutospacing="1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">
    <w:name w:val="Heading a"/>
    <w:basedOn w:val="Heading1"/>
    <w:next w:val="Normal"/>
    <w:link w:val="HeadingaChar"/>
    <w:autoRedefine/>
    <w:qFormat/>
    <w:rsid w:val="00863249"/>
    <w:pPr>
      <w:spacing w:after="0" w:afterAutospacing="0"/>
      <w:jc w:val="both"/>
    </w:pPr>
    <w:rPr>
      <w:rFonts w:ascii="Times New Roman" w:hAnsi="Times New Roman" w:cs="Times New Roman"/>
      <w:color w:val="auto"/>
      <w:szCs w:val="24"/>
      <w:lang w:eastAsia="zh-CN"/>
    </w:rPr>
  </w:style>
  <w:style w:type="character" w:customStyle="1" w:styleId="HeadingaChar">
    <w:name w:val="Heading a Char"/>
    <w:basedOn w:val="Heading1Char"/>
    <w:link w:val="Headinga"/>
    <w:rsid w:val="00863249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6B64"/>
    <w:rPr>
      <w:rFonts w:ascii="Times New Roman" w:eastAsiaTheme="majorEastAsia" w:hAnsi="Times New Roman" w:cstheme="majorBidi"/>
      <w:sz w:val="24"/>
      <w:szCs w:val="32"/>
    </w:rPr>
  </w:style>
  <w:style w:type="paragraph" w:customStyle="1" w:styleId="Headingb">
    <w:name w:val="Heading b"/>
    <w:basedOn w:val="Heading2"/>
    <w:next w:val="ListParagraph"/>
    <w:link w:val="HeadingbChar"/>
    <w:autoRedefine/>
    <w:qFormat/>
    <w:rsid w:val="003B6CB8"/>
    <w:pPr>
      <w:spacing w:after="0" w:afterAutospacing="0" w:line="360" w:lineRule="auto"/>
      <w:jc w:val="both"/>
    </w:pPr>
    <w:rPr>
      <w:rFonts w:ascii="Times New Roman" w:hAnsi="Times New Roman" w:cs="Times New Roman"/>
      <w:color w:val="auto"/>
      <w:szCs w:val="24"/>
      <w:lang w:eastAsia="zh-CN"/>
    </w:rPr>
  </w:style>
  <w:style w:type="character" w:customStyle="1" w:styleId="HeadingbChar">
    <w:name w:val="Heading b Char"/>
    <w:basedOn w:val="Heading2Char"/>
    <w:link w:val="Headingb"/>
    <w:rsid w:val="003B6CB8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B64"/>
    <w:rPr>
      <w:rFonts w:ascii="Times New Roman" w:eastAsiaTheme="majorEastAsia" w:hAnsi="Times New Roman" w:cstheme="majorBidi"/>
      <w:sz w:val="24"/>
      <w:szCs w:val="26"/>
    </w:rPr>
  </w:style>
  <w:style w:type="paragraph" w:styleId="ListParagraph">
    <w:name w:val="List Paragraph"/>
    <w:basedOn w:val="Normal"/>
    <w:uiPriority w:val="34"/>
    <w:qFormat/>
    <w:rsid w:val="005D6B64"/>
    <w:pPr>
      <w:spacing w:before="100" w:beforeAutospacing="1" w:after="100" w:afterAutospacing="1" w:line="360" w:lineRule="auto"/>
      <w:ind w:left="720"/>
      <w:contextualSpacing/>
    </w:pPr>
    <w:rPr>
      <w:rFonts w:ascii="Arial" w:hAnsi="Arial"/>
      <w:color w:val="000000" w:themeColor="text1"/>
      <w:sz w:val="24"/>
      <w:lang w:eastAsia="ja-JP"/>
    </w:rPr>
  </w:style>
  <w:style w:type="paragraph" w:customStyle="1" w:styleId="Headingc">
    <w:name w:val="Heading c"/>
    <w:basedOn w:val="Headingb"/>
    <w:next w:val="Normal"/>
    <w:link w:val="HeadingcChar"/>
    <w:qFormat/>
    <w:rsid w:val="00BB3C26"/>
    <w:pPr>
      <w:spacing w:after="100" w:afterAutospacing="1"/>
      <w:outlineLvl w:val="2"/>
    </w:pPr>
  </w:style>
  <w:style w:type="character" w:customStyle="1" w:styleId="HeadingcChar">
    <w:name w:val="Heading c Char"/>
    <w:basedOn w:val="HeadingbChar"/>
    <w:link w:val="Headingc"/>
    <w:rsid w:val="00BB3C26"/>
    <w:rPr>
      <w:rFonts w:ascii="Times New Roman" w:eastAsiaTheme="majorEastAsia" w:hAnsi="Times New Roman" w:cs="Times New Roman"/>
      <w:color w:val="000000" w:themeColor="text1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B6CB8"/>
    <w:rPr>
      <w:rFonts w:ascii="Times New Roman" w:eastAsiaTheme="majorEastAsia" w:hAnsi="Times New Roman" w:cstheme="majorBidi"/>
      <w:sz w:val="24"/>
      <w:szCs w:val="24"/>
    </w:rPr>
  </w:style>
  <w:style w:type="paragraph" w:customStyle="1" w:styleId="Headingd">
    <w:name w:val="Heading d"/>
    <w:basedOn w:val="Heading4"/>
    <w:link w:val="HeadingdChar"/>
    <w:qFormat/>
    <w:rsid w:val="00452322"/>
    <w:pPr>
      <w:spacing w:before="0" w:beforeAutospacing="0" w:after="100" w:line="480" w:lineRule="auto"/>
      <w:jc w:val="both"/>
    </w:pPr>
    <w:rPr>
      <w:rFonts w:ascii="Times New Roman" w:hAnsi="Times New Roman"/>
      <w:i w:val="0"/>
      <w:color w:val="000000" w:themeColor="text1"/>
      <w:lang w:eastAsia="zh-CN"/>
    </w:rPr>
  </w:style>
  <w:style w:type="character" w:customStyle="1" w:styleId="HeadingdChar">
    <w:name w:val="Heading d Char"/>
    <w:basedOn w:val="Heading4Char"/>
    <w:link w:val="Headingd"/>
    <w:rsid w:val="00452322"/>
    <w:rPr>
      <w:rFonts w:ascii="Times New Roman" w:eastAsiaTheme="majorEastAsia" w:hAnsi="Times New Roman" w:cstheme="majorBidi"/>
      <w:i w:val="0"/>
      <w:iCs/>
      <w:color w:val="000000" w:themeColor="text1"/>
      <w:sz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322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ja-JP"/>
    </w:rPr>
  </w:style>
  <w:style w:type="table" w:styleId="TableGrid">
    <w:name w:val="Table Grid"/>
    <w:basedOn w:val="TableNormal"/>
    <w:uiPriority w:val="39"/>
    <w:rsid w:val="00353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Zhao</dc:creator>
  <cp:keywords/>
  <dc:description/>
  <cp:lastModifiedBy>Huan Zhao</cp:lastModifiedBy>
  <cp:revision>111</cp:revision>
  <dcterms:created xsi:type="dcterms:W3CDTF">2023-10-13T01:32:00Z</dcterms:created>
  <dcterms:modified xsi:type="dcterms:W3CDTF">2023-11-15T22:46:00Z</dcterms:modified>
</cp:coreProperties>
</file>